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A0F" w:rsidRPr="004025D6" w:rsidRDefault="00C77A0F" w:rsidP="00C77A0F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4025D6">
        <w:rPr>
          <w:rFonts w:ascii="Times New Roman" w:hAnsi="Times New Roman" w:cs="Times New Roman"/>
          <w:b/>
          <w:bCs/>
          <w:lang w:val="en-US"/>
        </w:rPr>
        <w:t>Table S1.</w:t>
      </w:r>
      <w:proofErr w:type="gramEnd"/>
      <w:r w:rsidRPr="004025D6">
        <w:rPr>
          <w:rFonts w:ascii="Times New Roman" w:hAnsi="Times New Roman" w:cs="Times New Roman"/>
          <w:lang w:val="en-US"/>
        </w:rPr>
        <w:t xml:space="preserve"> </w:t>
      </w:r>
      <w:r w:rsidRPr="004025D6">
        <w:rPr>
          <w:rFonts w:ascii="Times New Roman" w:hAnsi="Times New Roman" w:cs="Times New Roman"/>
          <w:b/>
          <w:lang w:val="en-US"/>
        </w:rPr>
        <w:t xml:space="preserve">Metabolite concentrations in seven-week-old freeze-dried whole </w:t>
      </w:r>
      <w:r w:rsidRPr="004025D6">
        <w:rPr>
          <w:rFonts w:ascii="Times New Roman" w:hAnsi="Times New Roman" w:cs="Times New Roman"/>
          <w:b/>
          <w:i/>
          <w:iCs/>
          <w:lang w:val="en-US"/>
        </w:rPr>
        <w:t xml:space="preserve">A. thaliana </w:t>
      </w:r>
      <w:r w:rsidRPr="004025D6">
        <w:rPr>
          <w:rFonts w:ascii="Times New Roman" w:hAnsi="Times New Roman" w:cs="Times New Roman"/>
          <w:b/>
          <w:lang w:val="en-US"/>
        </w:rPr>
        <w:t>plants</w:t>
      </w:r>
      <w:r w:rsidRPr="004025D6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4025D6">
        <w:rPr>
          <w:rFonts w:ascii="Times New Roman" w:hAnsi="Times New Roman" w:cs="Times New Roman"/>
          <w:b/>
          <w:lang w:val="en-US"/>
        </w:rPr>
        <w:t>(aerial parts)</w:t>
      </w:r>
      <w:r w:rsidRPr="004025D6">
        <w:rPr>
          <w:rFonts w:ascii="Times New Roman" w:hAnsi="Times New Roman" w:cs="Times New Roman"/>
          <w:lang w:val="en-US"/>
        </w:rPr>
        <w:t xml:space="preserve"> used in experiment to assess insect development. Listed are the mean ± standard error (N=7) and statistical testing was performed using ANOVA. DW: dry weight; GLS: glucosinolate. For explanation of abbreviations for individual glucosinolates, see the legend of Fig. 2.</w:t>
      </w:r>
      <w:bookmarkStart w:id="0" w:name="_GoBack"/>
      <w:bookmarkEnd w:id="0"/>
    </w:p>
    <w:tbl>
      <w:tblPr>
        <w:tblW w:w="5005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61"/>
        <w:gridCol w:w="1201"/>
        <w:gridCol w:w="1198"/>
        <w:gridCol w:w="1203"/>
        <w:gridCol w:w="1201"/>
        <w:gridCol w:w="1200"/>
        <w:gridCol w:w="1198"/>
        <w:gridCol w:w="1196"/>
      </w:tblGrid>
      <w:tr w:rsidR="00C77A0F" w:rsidRPr="00C25AFB" w:rsidTr="006057C7">
        <w:trPr>
          <w:trHeight w:val="874"/>
        </w:trPr>
        <w:tc>
          <w:tcPr>
            <w:tcW w:w="65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wild type</w:t>
            </w:r>
          </w:p>
        </w:tc>
        <w:tc>
          <w:tcPr>
            <w:tcW w:w="6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aliphatic GLS only</w:t>
            </w:r>
          </w:p>
        </w:tc>
        <w:tc>
          <w:tcPr>
            <w:tcW w:w="6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indolic GLS</w:t>
            </w:r>
          </w:p>
          <w:p w:rsidR="00C77A0F" w:rsidRPr="00C25AFB" w:rsidRDefault="00C77A0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 xml:space="preserve">only </w:t>
            </w:r>
          </w:p>
        </w:tc>
        <w:tc>
          <w:tcPr>
            <w:tcW w:w="6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no GLS</w:t>
            </w:r>
          </w:p>
        </w:tc>
        <w:tc>
          <w:tcPr>
            <w:tcW w:w="62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b/>
                <w:bCs/>
                <w:i/>
                <w:color w:val="000000"/>
                <w:kern w:val="24"/>
                <w:sz w:val="18"/>
                <w:szCs w:val="18"/>
                <w:lang w:val="en-US" w:eastAsia="en-GB"/>
              </w:rPr>
              <w:t>P</w:t>
            </w:r>
            <w:r w:rsidRPr="00C25AFB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 xml:space="preserve"> value</w:t>
            </w:r>
          </w:p>
        </w:tc>
        <w:tc>
          <w:tcPr>
            <w:tcW w:w="62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77A0F" w:rsidRPr="00C25AFB" w:rsidRDefault="00C77A0F" w:rsidP="006057C7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</w:pPr>
            <w:r w:rsidRPr="005E5E83">
              <w:rPr>
                <w:rFonts w:ascii="Arial" w:eastAsia="Arial" w:hAnsi="Arial" w:cs="Arial"/>
                <w:b/>
                <w:bCs/>
                <w:i/>
                <w:color w:val="000000"/>
                <w:kern w:val="24"/>
                <w:sz w:val="18"/>
                <w:szCs w:val="18"/>
                <w:lang w:val="en-US" w:eastAsia="en-GB"/>
              </w:rPr>
              <w:t>F</w:t>
            </w:r>
            <w:r w:rsidRPr="00C25AFB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 xml:space="preserve"> value</w:t>
            </w:r>
          </w:p>
        </w:tc>
      </w:tr>
      <w:tr w:rsidR="00C77A0F" w:rsidRPr="00C25AFB" w:rsidTr="006057C7">
        <w:trPr>
          <w:trHeight w:val="298"/>
        </w:trPr>
        <w:tc>
          <w:tcPr>
            <w:tcW w:w="6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GLS</w:t>
            </w:r>
          </w:p>
        </w:tc>
        <w:tc>
          <w:tcPr>
            <w:tcW w:w="622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total GLS</w:t>
            </w:r>
          </w:p>
        </w:tc>
        <w:tc>
          <w:tcPr>
            <w:tcW w:w="620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21.29 ± 2.31</w:t>
            </w:r>
          </w:p>
        </w:tc>
        <w:tc>
          <w:tcPr>
            <w:tcW w:w="6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7.19 ± 1.60</w:t>
            </w:r>
          </w:p>
        </w:tc>
        <w:tc>
          <w:tcPr>
            <w:tcW w:w="62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3.44 ± 0.36</w:t>
            </w:r>
          </w:p>
        </w:tc>
        <w:tc>
          <w:tcPr>
            <w:tcW w:w="6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01 ± 0.00</w:t>
            </w:r>
          </w:p>
        </w:tc>
        <w:tc>
          <w:tcPr>
            <w:tcW w:w="62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0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77A0F" w:rsidRPr="00A61F7B" w:rsidRDefault="00C77A0F" w:rsidP="00605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C77A0F" w:rsidRPr="00C25AFB" w:rsidTr="006057C7">
        <w:trPr>
          <w:trHeight w:val="298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[µ</w:t>
            </w:r>
            <w:proofErr w:type="spellStart"/>
            <w:r w:rsidRPr="00C25AFB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mol</w:t>
            </w:r>
            <w:proofErr w:type="spellEnd"/>
            <w:r w:rsidRPr="00C25AFB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/g DW]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total aliphatic</w:t>
            </w:r>
          </w:p>
        </w:tc>
        <w:tc>
          <w:tcPr>
            <w:tcW w:w="62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9.12 ± 2.0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7.17 ± 1.6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A0F" w:rsidRPr="00A61F7B" w:rsidRDefault="00C77A0F" w:rsidP="00605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C77A0F" w:rsidRPr="00C25AFB" w:rsidTr="006057C7">
        <w:trPr>
          <w:trHeight w:val="298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total indolic</w:t>
            </w:r>
          </w:p>
        </w:tc>
        <w:tc>
          <w:tcPr>
            <w:tcW w:w="62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2.16 ± 0.2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01 ± 0.0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3.44 ± 0.3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01 ± 0.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A0F" w:rsidRPr="00A61F7B" w:rsidRDefault="00C77A0F" w:rsidP="00605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C77A0F" w:rsidRPr="00C25AFB" w:rsidTr="006057C7">
        <w:trPr>
          <w:trHeight w:val="298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3MSOP</w:t>
            </w:r>
          </w:p>
        </w:tc>
        <w:tc>
          <w:tcPr>
            <w:tcW w:w="62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.84 ± 0.1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.48 ± 0.1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A0F" w:rsidRPr="00A61F7B" w:rsidRDefault="00C77A0F" w:rsidP="00605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C77A0F" w:rsidRPr="00C25AFB" w:rsidTr="006057C7">
        <w:trPr>
          <w:trHeight w:val="298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4MSOB</w:t>
            </w:r>
          </w:p>
        </w:tc>
        <w:tc>
          <w:tcPr>
            <w:tcW w:w="62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4.19 ± 1.5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2.41 ± 1.1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A0F" w:rsidRPr="00A61F7B" w:rsidRDefault="00C77A0F" w:rsidP="00605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C77A0F" w:rsidRPr="00C25AFB" w:rsidTr="006057C7">
        <w:trPr>
          <w:trHeight w:val="298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5MSOP</w:t>
            </w:r>
          </w:p>
        </w:tc>
        <w:tc>
          <w:tcPr>
            <w:tcW w:w="62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39 ± 0.0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40 ± 0.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A0F" w:rsidRPr="00A61F7B" w:rsidRDefault="00C77A0F" w:rsidP="00605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C77A0F" w:rsidRPr="00C25AFB" w:rsidTr="006057C7">
        <w:trPr>
          <w:trHeight w:val="298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7MSOH</w:t>
            </w:r>
          </w:p>
        </w:tc>
        <w:tc>
          <w:tcPr>
            <w:tcW w:w="62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24 ± 0.0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31 ± 0.0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A0F" w:rsidRPr="00A61F7B" w:rsidRDefault="00C77A0F" w:rsidP="00605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C77A0F" w:rsidRPr="00C25AFB" w:rsidTr="006057C7">
        <w:trPr>
          <w:trHeight w:val="298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4MTB</w:t>
            </w:r>
          </w:p>
        </w:tc>
        <w:tc>
          <w:tcPr>
            <w:tcW w:w="62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.14 ± 0.1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.08 ± 0.1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A0F" w:rsidRPr="00A61F7B" w:rsidRDefault="00C77A0F" w:rsidP="00605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C77A0F" w:rsidRPr="00C25AFB" w:rsidTr="006057C7">
        <w:trPr>
          <w:trHeight w:val="298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8MSOO</w:t>
            </w:r>
          </w:p>
        </w:tc>
        <w:tc>
          <w:tcPr>
            <w:tcW w:w="62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.32 ± 0.1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.49 ± 0.1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A0F" w:rsidRPr="00A61F7B" w:rsidRDefault="00C77A0F" w:rsidP="00605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C77A0F" w:rsidRPr="00C25AFB" w:rsidTr="006057C7">
        <w:trPr>
          <w:trHeight w:val="298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I3M</w:t>
            </w:r>
          </w:p>
        </w:tc>
        <w:tc>
          <w:tcPr>
            <w:tcW w:w="62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.39 ± 0.1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01 ± 0.0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2.63 ± 0.2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01 ± 0.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A0F" w:rsidRPr="00A61F7B" w:rsidRDefault="00C77A0F" w:rsidP="00605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C77A0F" w:rsidRPr="00C25AFB" w:rsidTr="006057C7">
        <w:trPr>
          <w:trHeight w:val="298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4MOI3M</w:t>
            </w:r>
          </w:p>
        </w:tc>
        <w:tc>
          <w:tcPr>
            <w:tcW w:w="62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66 ± 0.0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62 ± 0.1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A0F" w:rsidRPr="00A61F7B" w:rsidRDefault="00C77A0F" w:rsidP="00605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C77A0F" w:rsidRPr="00C25AFB" w:rsidTr="006057C7">
        <w:trPr>
          <w:trHeight w:val="298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1MOI3M)</w:t>
            </w:r>
          </w:p>
        </w:tc>
        <w:tc>
          <w:tcPr>
            <w:tcW w:w="62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12 ± 0.0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19 ± 0.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A0F" w:rsidRPr="00A61F7B" w:rsidRDefault="00C77A0F" w:rsidP="006057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C77A0F" w:rsidRPr="00C25AFB" w:rsidTr="006057C7">
        <w:trPr>
          <w:trHeight w:val="298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carbohydrate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sucrose</w:t>
            </w:r>
          </w:p>
        </w:tc>
        <w:tc>
          <w:tcPr>
            <w:tcW w:w="62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.53 ± 0.2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.83 ± 0.1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.71 ± 0.2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.87 ± 0.2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70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A0F" w:rsidRPr="00A61F7B" w:rsidRDefault="00C77A0F" w:rsidP="006057C7">
            <w:pPr>
              <w:spacing w:after="0" w:line="298" w:lineRule="atLeast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471</w:t>
            </w:r>
          </w:p>
        </w:tc>
      </w:tr>
      <w:tr w:rsidR="00C77A0F" w:rsidRPr="00C25AFB" w:rsidTr="006057C7">
        <w:trPr>
          <w:trHeight w:val="298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[µ</w:t>
            </w:r>
            <w:proofErr w:type="spellStart"/>
            <w:r w:rsidRPr="00C25AFB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mol</w:t>
            </w:r>
            <w:proofErr w:type="spellEnd"/>
            <w:r w:rsidRPr="00C25AFB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/g DW]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fructose</w:t>
            </w:r>
          </w:p>
        </w:tc>
        <w:tc>
          <w:tcPr>
            <w:tcW w:w="62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66 ± 0.1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79 ± 0.0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.02 ± 0.1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65 ± 0.1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15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A0F" w:rsidRPr="00A61F7B" w:rsidRDefault="00C77A0F" w:rsidP="006057C7">
            <w:pPr>
              <w:spacing w:after="0" w:line="298" w:lineRule="atLeast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.944</w:t>
            </w:r>
          </w:p>
        </w:tc>
      </w:tr>
      <w:tr w:rsidR="00C77A0F" w:rsidRPr="00C25AFB" w:rsidTr="006057C7">
        <w:trPr>
          <w:trHeight w:val="298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glucose + galactose</w:t>
            </w:r>
          </w:p>
        </w:tc>
        <w:tc>
          <w:tcPr>
            <w:tcW w:w="62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.31 ± 0.3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.15 ± 0.1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2.78 ± 0.6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.15 ± 0.1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98" w:lineRule="atLeast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02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A0F" w:rsidRPr="00A61F7B" w:rsidRDefault="00C77A0F" w:rsidP="006057C7">
            <w:pPr>
              <w:spacing w:after="0" w:line="298" w:lineRule="atLeast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3.818</w:t>
            </w:r>
          </w:p>
        </w:tc>
      </w:tr>
      <w:tr w:rsidR="00C77A0F" w:rsidRPr="00C25AFB" w:rsidTr="006057C7">
        <w:trPr>
          <w:trHeight w:val="586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en-GB"/>
              </w:rPr>
            </w:pPr>
            <w:r w:rsidRPr="00C25AFB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pt-BR" w:eastAsia="en-GB"/>
              </w:rPr>
              <w:t>amino acids</w:t>
            </w:r>
          </w:p>
          <w:p w:rsidR="00C77A0F" w:rsidRPr="00C25AFB" w:rsidRDefault="00C77A0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en-GB"/>
              </w:rPr>
            </w:pPr>
            <w:r w:rsidRPr="00C25AFB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pt-BR" w:eastAsia="en-GB"/>
              </w:rPr>
              <w:t>[µmol/g DW]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pt-BR" w:eastAsia="en-GB"/>
              </w:rPr>
            </w:pPr>
          </w:p>
        </w:tc>
        <w:tc>
          <w:tcPr>
            <w:tcW w:w="62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61.09 ± 16.5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65.16 ± 17.0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50.55 ± 22.7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77.47 ± 15.6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81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A0F" w:rsidRPr="00A61F7B" w:rsidRDefault="00C77A0F" w:rsidP="006057C7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320</w:t>
            </w:r>
          </w:p>
        </w:tc>
      </w:tr>
      <w:tr w:rsidR="00C77A0F" w:rsidRPr="00C25AFB" w:rsidTr="006057C7">
        <w:trPr>
          <w:trHeight w:val="586"/>
        </w:trPr>
        <w:tc>
          <w:tcPr>
            <w:tcW w:w="6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soluble protein</w:t>
            </w:r>
          </w:p>
          <w:p w:rsidR="00C77A0F" w:rsidRPr="00C25AFB" w:rsidRDefault="00C77A0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[% dry weight]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620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.22 ± 0.15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.38 ± 0.14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.40 ± 0.1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.29 ± 0.1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77A0F" w:rsidRPr="00C25AFB" w:rsidRDefault="00C77A0F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50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77A0F" w:rsidRPr="00A61F7B" w:rsidRDefault="00C77A0F" w:rsidP="006057C7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806</w:t>
            </w:r>
          </w:p>
        </w:tc>
      </w:tr>
    </w:tbl>
    <w:p w:rsidR="00C77A0F" w:rsidRPr="004025D6" w:rsidRDefault="00C77A0F" w:rsidP="00C77A0F">
      <w:pPr>
        <w:rPr>
          <w:rFonts w:ascii="Times New Roman" w:hAnsi="Times New Roman" w:cs="Times New Roman"/>
          <w:u w:val="single"/>
        </w:rPr>
      </w:pPr>
    </w:p>
    <w:p w:rsidR="000744BA" w:rsidRDefault="000744BA"/>
    <w:sectPr w:rsidR="000744B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A0F"/>
    <w:rsid w:val="000744BA"/>
    <w:rsid w:val="000A795A"/>
    <w:rsid w:val="009004A8"/>
    <w:rsid w:val="00B35A0F"/>
    <w:rsid w:val="00C77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A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A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89</Characters>
  <Application>Microsoft Office Word</Application>
  <DocSecurity>0</DocSecurity>
  <Lines>10</Lines>
  <Paragraphs>3</Paragraphs>
  <ScaleCrop>false</ScaleCrop>
  <Company>Faculty of Science, University of Copenhagen</Company>
  <LinksUpToDate>false</LinksUpToDate>
  <CharactersWithSpaces>1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ena Jeschke</dc:creator>
  <cp:lastModifiedBy>Verena Jeschke</cp:lastModifiedBy>
  <cp:revision>2</cp:revision>
  <dcterms:created xsi:type="dcterms:W3CDTF">2017-11-13T11:56:00Z</dcterms:created>
  <dcterms:modified xsi:type="dcterms:W3CDTF">2017-11-13T11:57:00Z</dcterms:modified>
</cp:coreProperties>
</file>